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62A76D"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BDDEA2"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8B8B24"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65D0CC"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081175"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2085EC"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20671C"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953F03"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8B6706"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FC19EF"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7BCDFA"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703D5A"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62A0A6"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23697D"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92ADBC"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848CFD"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31DEB3"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B6E288"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1B97E8"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AAA3FA" w:rsidR="006E5FE2"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38065C" w:rsidR="006E5FE2"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E3E2BF"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9-10,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2D6BF0"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CA4BA4" w:rsidR="00FB3483" w:rsidRPr="00930A31" w:rsidRDefault="00CE32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 15 </w:t>
            </w:r>
            <w:r w:rsidR="00F86402">
              <w:rPr>
                <w:rFonts w:ascii="Arial" w:hAnsi="Arial" w:cs="Arial"/>
                <w:color w:val="auto"/>
                <w:sz w:val="18"/>
                <w:szCs w:val="18"/>
              </w:rPr>
              <w:t>Table</w:t>
            </w:r>
            <w:r>
              <w:rPr>
                <w:rFonts w:ascii="Arial" w:hAnsi="Arial" w:cs="Arial"/>
                <w:color w:val="auto"/>
                <w:sz w:val="18"/>
                <w:szCs w:val="18"/>
              </w:rPr>
              <w:t>s</w:t>
            </w:r>
            <w:r w:rsidR="00F86402">
              <w:rPr>
                <w:rFonts w:ascii="Arial" w:hAnsi="Arial" w:cs="Arial"/>
                <w:color w:val="auto"/>
                <w:sz w:val="18"/>
                <w:szCs w:val="18"/>
              </w:rPr>
              <w:t xml:space="preserve"> 2,3,4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E9CBA8"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82F8AE"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485D18"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A5AE0F"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EC6217"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679399" w:rsidR="00930A31"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FE43F3" w:rsidR="00FB3483" w:rsidRPr="00930A31" w:rsidRDefault="00F86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FAF1DC" w:rsidR="00077B44"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AA1478"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A2550B"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A13B8A"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663FF2"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17-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AFF896"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E06BE3"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76E00C" w:rsidR="00930A31"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6F2BA0" w:rsidR="00077B44"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45E754" w:rsidR="00077B44"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937B01" w:rsidR="00077B44" w:rsidRPr="00930A31" w:rsidRDefault="00F864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78316A" w14:textId="77777777" w:rsidR="00B956CE" w:rsidRDefault="00B956CE">
      <w:r>
        <w:separator/>
      </w:r>
    </w:p>
  </w:endnote>
  <w:endnote w:type="continuationSeparator" w:id="0">
    <w:p w14:paraId="1F146971" w14:textId="77777777" w:rsidR="00B956CE" w:rsidRDefault="00B95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A846F8" w14:textId="77777777" w:rsidR="00B956CE" w:rsidRDefault="00B956CE">
      <w:r>
        <w:separator/>
      </w:r>
    </w:p>
  </w:footnote>
  <w:footnote w:type="continuationSeparator" w:id="0">
    <w:p w14:paraId="104399D4" w14:textId="77777777" w:rsidR="00B956CE" w:rsidRDefault="00B956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F864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56CE"/>
    <w:rsid w:val="00C22710"/>
    <w:rsid w:val="00C94AEA"/>
    <w:rsid w:val="00CE326E"/>
    <w:rsid w:val="00D95D84"/>
    <w:rsid w:val="00DC4F19"/>
    <w:rsid w:val="00E324A8"/>
    <w:rsid w:val="00E66E3A"/>
    <w:rsid w:val="00EB610E"/>
    <w:rsid w:val="00F67C14"/>
    <w:rsid w:val="00F8640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dessa McKenna</cp:lastModifiedBy>
  <cp:revision>3</cp:revision>
  <cp:lastPrinted>2020-11-24T03:02:00Z</cp:lastPrinted>
  <dcterms:created xsi:type="dcterms:W3CDTF">2021-05-28T13:03:00Z</dcterms:created>
  <dcterms:modified xsi:type="dcterms:W3CDTF">2021-05-28T13:06:00Z</dcterms:modified>
</cp:coreProperties>
</file>